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6003" w:rsidRPr="00306003" w:rsidRDefault="00306003" w:rsidP="00306003">
      <w:pPr>
        <w:pStyle w:val="NoSpacing"/>
        <w:rPr>
          <w:rFonts w:ascii="Arial" w:hAnsi="Arial" w:cs="Arial"/>
          <w:b/>
          <w:sz w:val="24"/>
          <w:szCs w:val="24"/>
          <w:lang w:val="en-US"/>
        </w:rPr>
      </w:pPr>
      <w:r w:rsidRPr="00306003">
        <w:rPr>
          <w:rFonts w:ascii="Arial" w:hAnsi="Arial" w:cs="Arial"/>
          <w:b/>
          <w:sz w:val="24"/>
          <w:szCs w:val="24"/>
          <w:lang w:val="en-US"/>
        </w:rPr>
        <w:t xml:space="preserve">Table S2. Tobacco </w:t>
      </w:r>
      <w:proofErr w:type="spellStart"/>
      <w:r w:rsidRPr="00306003">
        <w:rPr>
          <w:rFonts w:ascii="Arial" w:hAnsi="Arial" w:cs="Arial"/>
          <w:b/>
          <w:sz w:val="24"/>
          <w:szCs w:val="24"/>
          <w:lang w:val="en-US"/>
        </w:rPr>
        <w:t>homologs</w:t>
      </w:r>
      <w:proofErr w:type="spellEnd"/>
      <w:r w:rsidRPr="00306003">
        <w:rPr>
          <w:rFonts w:ascii="Arial" w:hAnsi="Arial" w:cs="Arial"/>
          <w:b/>
          <w:sz w:val="24"/>
          <w:szCs w:val="24"/>
          <w:lang w:val="en-US"/>
        </w:rPr>
        <w:t xml:space="preserve"> of rice </w:t>
      </w:r>
      <w:r w:rsidRPr="00306003">
        <w:rPr>
          <w:rFonts w:ascii="Arial" w:hAnsi="Arial" w:cs="Arial"/>
          <w:b/>
          <w:i/>
          <w:iCs/>
          <w:sz w:val="24"/>
          <w:szCs w:val="24"/>
          <w:lang w:val="en-US"/>
        </w:rPr>
        <w:t>SNAC1</w:t>
      </w:r>
      <w:r w:rsidRPr="00306003">
        <w:rPr>
          <w:rFonts w:ascii="Arial" w:hAnsi="Arial" w:cs="Arial"/>
          <w:b/>
          <w:sz w:val="24"/>
          <w:szCs w:val="24"/>
          <w:lang w:val="en-US"/>
        </w:rPr>
        <w:t xml:space="preserve"> target genes used in the expression analysis. </w:t>
      </w:r>
    </w:p>
    <w:p w:rsidR="00306003" w:rsidRPr="00306003" w:rsidRDefault="00306003" w:rsidP="00306003">
      <w:pPr>
        <w:pStyle w:val="NoSpacing"/>
        <w:rPr>
          <w:rFonts w:ascii="Arial" w:hAnsi="Arial" w:cs="Arial"/>
          <w:sz w:val="24"/>
          <w:szCs w:val="24"/>
        </w:rPr>
      </w:pPr>
    </w:p>
    <w:tbl>
      <w:tblPr>
        <w:tblW w:w="9700" w:type="dxa"/>
        <w:tblCellMar>
          <w:left w:w="0" w:type="dxa"/>
          <w:right w:w="0" w:type="dxa"/>
        </w:tblCellMar>
        <w:tblLook w:val="04A0"/>
      </w:tblPr>
      <w:tblGrid>
        <w:gridCol w:w="1504"/>
        <w:gridCol w:w="2779"/>
        <w:gridCol w:w="1399"/>
        <w:gridCol w:w="2660"/>
        <w:gridCol w:w="1358"/>
      </w:tblGrid>
      <w:tr w:rsidR="00306003" w:rsidRPr="00306003" w:rsidTr="006C6293">
        <w:trPr>
          <w:trHeight w:val="1728"/>
        </w:trPr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306003" w:rsidRPr="00306003" w:rsidRDefault="00306003" w:rsidP="00306003">
            <w:pPr>
              <w:pStyle w:val="NoSpacing"/>
              <w:rPr>
                <w:rFonts w:ascii="Arial" w:eastAsia="Times New Roman" w:hAnsi="Arial" w:cs="Arial"/>
                <w:b/>
                <w:sz w:val="24"/>
                <w:szCs w:val="24"/>
                <w:lang w:eastAsia="en-IN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kern w:val="24"/>
                <w:sz w:val="24"/>
                <w:szCs w:val="24"/>
                <w:lang w:val="en-US" w:eastAsia="en-IN"/>
              </w:rPr>
              <w:t>GenBank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kern w:val="24"/>
                <w:sz w:val="24"/>
                <w:szCs w:val="24"/>
                <w:lang w:val="en-US" w:eastAsia="en-IN"/>
              </w:rPr>
              <w:t xml:space="preserve"> accession # for r</w:t>
            </w:r>
            <w:r w:rsidRPr="00306003">
              <w:rPr>
                <w:rFonts w:ascii="Arial" w:eastAsia="Times New Roman" w:hAnsi="Arial" w:cs="Arial"/>
                <w:b/>
                <w:color w:val="000000"/>
                <w:kern w:val="24"/>
                <w:sz w:val="24"/>
                <w:szCs w:val="24"/>
                <w:lang w:val="en-US" w:eastAsia="en-IN"/>
              </w:rPr>
              <w:t xml:space="preserve">ice </w:t>
            </w:r>
            <w:r w:rsidRPr="00306003">
              <w:rPr>
                <w:rFonts w:ascii="Arial" w:eastAsia="Times New Roman" w:hAnsi="Arial" w:cs="Arial"/>
                <w:b/>
                <w:i/>
                <w:iCs/>
                <w:color w:val="000000"/>
                <w:kern w:val="24"/>
                <w:sz w:val="24"/>
                <w:szCs w:val="24"/>
                <w:lang w:val="en-US" w:eastAsia="en-IN"/>
              </w:rPr>
              <w:t>SNAC1</w:t>
            </w:r>
            <w:r w:rsidRPr="00306003">
              <w:rPr>
                <w:rFonts w:ascii="Arial" w:eastAsia="Times New Roman" w:hAnsi="Arial" w:cs="Arial"/>
                <w:b/>
                <w:color w:val="000000"/>
                <w:kern w:val="24"/>
                <w:sz w:val="24"/>
                <w:szCs w:val="24"/>
                <w:lang w:val="en-US" w:eastAsia="en-IN"/>
              </w:rPr>
              <w:t xml:space="preserve"> target genes  </w:t>
            </w:r>
          </w:p>
        </w:tc>
        <w:tc>
          <w:tcPr>
            <w:tcW w:w="2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306003" w:rsidRPr="00306003" w:rsidRDefault="00306003" w:rsidP="00306003">
            <w:pPr>
              <w:pStyle w:val="NoSpacing"/>
              <w:rPr>
                <w:rFonts w:ascii="Arial" w:eastAsia="Times New Roman" w:hAnsi="Arial" w:cs="Arial"/>
                <w:b/>
                <w:sz w:val="24"/>
                <w:szCs w:val="24"/>
                <w:lang w:eastAsia="en-IN"/>
              </w:rPr>
            </w:pPr>
            <w:r w:rsidRPr="00306003">
              <w:rPr>
                <w:rFonts w:ascii="Arial" w:eastAsia="Times New Roman" w:hAnsi="Arial" w:cs="Arial"/>
                <w:b/>
                <w:color w:val="000000"/>
                <w:kern w:val="24"/>
                <w:sz w:val="24"/>
                <w:szCs w:val="24"/>
                <w:lang w:val="en-US" w:eastAsia="en-IN"/>
              </w:rPr>
              <w:t>Annotation</w:t>
            </w:r>
            <w:r w:rsidRPr="00306003">
              <w:rPr>
                <w:rFonts w:ascii="Arial" w:eastAsia="Times New Roman" w:hAnsi="Arial" w:cs="Arial"/>
                <w:b/>
                <w:color w:val="000000"/>
                <w:kern w:val="24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306003" w:rsidRPr="00306003" w:rsidRDefault="00306003" w:rsidP="00306003">
            <w:pPr>
              <w:pStyle w:val="NoSpacing"/>
              <w:rPr>
                <w:rFonts w:ascii="Arial" w:eastAsia="Times New Roman" w:hAnsi="Arial" w:cs="Arial"/>
                <w:b/>
                <w:sz w:val="24"/>
                <w:szCs w:val="24"/>
                <w:lang w:eastAsia="en-IN"/>
              </w:rPr>
            </w:pPr>
            <w:r w:rsidRPr="00306003">
              <w:rPr>
                <w:rFonts w:ascii="Arial" w:eastAsia="Times New Roman" w:hAnsi="Arial" w:cs="Arial"/>
                <w:b/>
                <w:color w:val="000000"/>
                <w:kern w:val="24"/>
                <w:sz w:val="24"/>
                <w:szCs w:val="24"/>
                <w:lang w:val="en-US" w:eastAsia="en-IN"/>
              </w:rPr>
              <w:t>TIGR gene index</w:t>
            </w:r>
            <w:r w:rsidRPr="00306003">
              <w:rPr>
                <w:rFonts w:ascii="Arial" w:eastAsia="Times New Roman" w:hAnsi="Arial" w:cs="Arial"/>
                <w:b/>
                <w:color w:val="000000"/>
                <w:kern w:val="24"/>
                <w:sz w:val="24"/>
                <w:szCs w:val="24"/>
                <w:lang w:eastAsia="en-IN"/>
              </w:rPr>
              <w:t xml:space="preserve"> </w:t>
            </w:r>
            <w:r>
              <w:rPr>
                <w:rFonts w:ascii="Arial" w:eastAsia="Times New Roman" w:hAnsi="Arial" w:cs="Arial"/>
                <w:b/>
                <w:color w:val="000000"/>
                <w:kern w:val="24"/>
                <w:sz w:val="24"/>
                <w:szCs w:val="24"/>
                <w:lang w:eastAsia="en-IN"/>
              </w:rPr>
              <w:t>for t</w:t>
            </w:r>
            <w:proofErr w:type="spellStart"/>
            <w:r w:rsidRPr="00306003">
              <w:rPr>
                <w:rFonts w:ascii="Arial" w:eastAsia="Times New Roman" w:hAnsi="Arial" w:cs="Arial"/>
                <w:b/>
                <w:color w:val="000000"/>
                <w:kern w:val="24"/>
                <w:sz w:val="24"/>
                <w:szCs w:val="24"/>
                <w:lang w:val="en-US" w:eastAsia="en-IN"/>
              </w:rPr>
              <w:t>obacco</w:t>
            </w:r>
            <w:proofErr w:type="spellEnd"/>
            <w:r w:rsidRPr="00306003">
              <w:rPr>
                <w:rFonts w:ascii="Arial" w:eastAsia="Times New Roman" w:hAnsi="Arial" w:cs="Arial"/>
                <w:b/>
                <w:color w:val="000000"/>
                <w:kern w:val="24"/>
                <w:sz w:val="24"/>
                <w:szCs w:val="24"/>
                <w:lang w:val="en-US" w:eastAsia="en-IN"/>
              </w:rPr>
              <w:t xml:space="preserve"> </w:t>
            </w:r>
            <w:proofErr w:type="spellStart"/>
            <w:r w:rsidRPr="00306003">
              <w:rPr>
                <w:rFonts w:ascii="Arial" w:eastAsia="Times New Roman" w:hAnsi="Arial" w:cs="Arial"/>
                <w:b/>
                <w:color w:val="000000"/>
                <w:kern w:val="24"/>
                <w:sz w:val="24"/>
                <w:szCs w:val="24"/>
                <w:lang w:val="en-US" w:eastAsia="en-IN"/>
              </w:rPr>
              <w:t>homologs</w:t>
            </w:r>
            <w:proofErr w:type="spellEnd"/>
            <w:r w:rsidRPr="00306003">
              <w:rPr>
                <w:rFonts w:ascii="Arial" w:eastAsia="Times New Roman" w:hAnsi="Arial" w:cs="Arial"/>
                <w:b/>
                <w:color w:val="000000"/>
                <w:kern w:val="24"/>
                <w:sz w:val="24"/>
                <w:szCs w:val="24"/>
                <w:lang w:val="en-US" w:eastAsia="en-IN"/>
              </w:rPr>
              <w:t xml:space="preserve">  </w:t>
            </w:r>
          </w:p>
        </w:tc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306003" w:rsidRPr="00306003" w:rsidRDefault="00306003" w:rsidP="00306003">
            <w:pPr>
              <w:pStyle w:val="NoSpacing"/>
              <w:rPr>
                <w:rFonts w:ascii="Arial" w:eastAsia="Times New Roman" w:hAnsi="Arial" w:cs="Arial"/>
                <w:b/>
                <w:sz w:val="24"/>
                <w:szCs w:val="24"/>
                <w:lang w:eastAsia="en-IN"/>
              </w:rPr>
            </w:pPr>
            <w:r w:rsidRPr="00306003">
              <w:rPr>
                <w:rFonts w:ascii="Arial" w:eastAsia="Times New Roman" w:hAnsi="Arial" w:cs="Arial"/>
                <w:b/>
                <w:color w:val="000000"/>
                <w:kern w:val="24"/>
                <w:sz w:val="24"/>
                <w:szCs w:val="24"/>
                <w:lang w:val="en-US" w:eastAsia="en-IN"/>
              </w:rPr>
              <w:t>Annotation</w:t>
            </w:r>
            <w:r w:rsidRPr="00306003">
              <w:rPr>
                <w:rFonts w:ascii="Arial" w:eastAsia="Times New Roman" w:hAnsi="Arial" w:cs="Arial"/>
                <w:b/>
                <w:color w:val="000000"/>
                <w:kern w:val="24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306003" w:rsidRPr="00306003" w:rsidRDefault="00306003" w:rsidP="00306003">
            <w:pPr>
              <w:pStyle w:val="NoSpacing"/>
              <w:rPr>
                <w:rFonts w:ascii="Arial" w:eastAsia="Times New Roman" w:hAnsi="Arial" w:cs="Arial"/>
                <w:b/>
                <w:sz w:val="24"/>
                <w:szCs w:val="24"/>
                <w:lang w:eastAsia="en-IN"/>
              </w:rPr>
            </w:pPr>
            <w:r w:rsidRPr="00306003">
              <w:rPr>
                <w:rFonts w:ascii="Arial" w:eastAsia="Times New Roman" w:hAnsi="Arial" w:cs="Arial"/>
                <w:b/>
                <w:color w:val="000000"/>
                <w:kern w:val="24"/>
                <w:sz w:val="24"/>
                <w:szCs w:val="24"/>
                <w:lang w:val="en-US" w:eastAsia="en-IN"/>
              </w:rPr>
              <w:t>Homology (%)</w:t>
            </w:r>
            <w:r w:rsidRPr="00306003">
              <w:rPr>
                <w:rFonts w:ascii="Arial" w:eastAsia="Times New Roman" w:hAnsi="Arial" w:cs="Arial"/>
                <w:b/>
                <w:color w:val="000000"/>
                <w:kern w:val="24"/>
                <w:sz w:val="24"/>
                <w:szCs w:val="24"/>
                <w:lang w:eastAsia="en-IN"/>
              </w:rPr>
              <w:t xml:space="preserve"> </w:t>
            </w:r>
          </w:p>
        </w:tc>
      </w:tr>
      <w:tr w:rsidR="00306003" w:rsidRPr="00306003" w:rsidTr="006C6293">
        <w:trPr>
          <w:trHeight w:val="576"/>
        </w:trPr>
        <w:tc>
          <w:tcPr>
            <w:tcW w:w="150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306003" w:rsidRPr="00306003" w:rsidRDefault="00306003" w:rsidP="00306003">
            <w:pPr>
              <w:pStyle w:val="NoSpacing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>AK059910</w:t>
            </w: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277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306003" w:rsidRPr="00306003" w:rsidRDefault="00306003" w:rsidP="00306003">
            <w:pPr>
              <w:pStyle w:val="NoSpacing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de-DE" w:eastAsia="en-IN"/>
              </w:rPr>
              <w:t>Homeobox-leucine zipper protein (</w:t>
            </w:r>
            <w:r w:rsidRPr="00306003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  <w:lang w:val="de-DE" w:eastAsia="en-IN"/>
              </w:rPr>
              <w:t>HB-2</w:t>
            </w: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de-DE" w:eastAsia="en-IN"/>
              </w:rPr>
              <w:t>)</w:t>
            </w: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306003" w:rsidRPr="00306003" w:rsidRDefault="00306003" w:rsidP="00306003">
            <w:pPr>
              <w:pStyle w:val="NoSpacing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>TC4378</w:t>
            </w: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266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306003" w:rsidRPr="00306003" w:rsidRDefault="00306003" w:rsidP="00306003">
            <w:pPr>
              <w:pStyle w:val="NoSpacing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 xml:space="preserve">WUSCHEL-related </w:t>
            </w:r>
            <w:proofErr w:type="spellStart"/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>homeobox</w:t>
            </w:r>
            <w:proofErr w:type="spellEnd"/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 xml:space="preserve"> 13</w:t>
            </w: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306003" w:rsidRPr="00306003" w:rsidRDefault="00306003" w:rsidP="00306003">
            <w:pPr>
              <w:pStyle w:val="NoSpacing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>67</w:t>
            </w: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IN"/>
              </w:rPr>
              <w:t xml:space="preserve"> </w:t>
            </w:r>
          </w:p>
        </w:tc>
      </w:tr>
      <w:tr w:rsidR="00306003" w:rsidRPr="00306003" w:rsidTr="00306003">
        <w:trPr>
          <w:trHeight w:val="576"/>
        </w:trPr>
        <w:tc>
          <w:tcPr>
            <w:tcW w:w="1504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306003" w:rsidRPr="00306003" w:rsidRDefault="00306003" w:rsidP="00306003">
            <w:pPr>
              <w:pStyle w:val="NoSpacing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>AK103241</w:t>
            </w: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2779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306003" w:rsidRPr="00306003" w:rsidRDefault="00306003" w:rsidP="00306003">
            <w:pPr>
              <w:pStyle w:val="NoSpacing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>MYB family transcription factor</w:t>
            </w: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399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306003" w:rsidRPr="00306003" w:rsidRDefault="00306003" w:rsidP="00306003">
            <w:pPr>
              <w:pStyle w:val="NoSpacing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>TC8157</w:t>
            </w: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2660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306003" w:rsidRPr="00306003" w:rsidRDefault="00306003" w:rsidP="00306003">
            <w:pPr>
              <w:pStyle w:val="NoSpacing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 xml:space="preserve">MYB-CC type </w:t>
            </w:r>
            <w:proofErr w:type="spellStart"/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>transfactor</w:t>
            </w:r>
            <w:proofErr w:type="spellEnd"/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358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306003" w:rsidRPr="00306003" w:rsidRDefault="00306003" w:rsidP="00306003">
            <w:pPr>
              <w:pStyle w:val="NoSpacing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>66</w:t>
            </w: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IN"/>
              </w:rPr>
              <w:t xml:space="preserve"> </w:t>
            </w:r>
          </w:p>
        </w:tc>
      </w:tr>
      <w:tr w:rsidR="00306003" w:rsidRPr="00306003" w:rsidTr="00306003">
        <w:trPr>
          <w:trHeight w:val="288"/>
        </w:trPr>
        <w:tc>
          <w:tcPr>
            <w:tcW w:w="1504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306003" w:rsidRPr="00306003" w:rsidRDefault="00306003" w:rsidP="00306003">
            <w:pPr>
              <w:pStyle w:val="NoSpacing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>AK065989</w:t>
            </w: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2779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306003" w:rsidRPr="00306003" w:rsidRDefault="00306003" w:rsidP="00306003">
            <w:pPr>
              <w:pStyle w:val="NoSpacing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de-DE" w:eastAsia="en-IN"/>
              </w:rPr>
              <w:t>NAM protein</w:t>
            </w: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399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306003" w:rsidRPr="00306003" w:rsidRDefault="00306003" w:rsidP="00306003">
            <w:pPr>
              <w:pStyle w:val="NoSpacing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>TC5942</w:t>
            </w: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2660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306003" w:rsidRPr="00306003" w:rsidRDefault="00306003" w:rsidP="00306003">
            <w:pPr>
              <w:pStyle w:val="NoSpacing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 xml:space="preserve">NAM-like </w:t>
            </w:r>
            <w:proofErr w:type="spellStart"/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>ptotein</w:t>
            </w:r>
            <w:proofErr w:type="spellEnd"/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 xml:space="preserve"> 10</w:t>
            </w: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358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306003" w:rsidRPr="00306003" w:rsidRDefault="00306003" w:rsidP="00306003">
            <w:pPr>
              <w:pStyle w:val="NoSpacing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>64</w:t>
            </w: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IN"/>
              </w:rPr>
              <w:t xml:space="preserve"> </w:t>
            </w:r>
          </w:p>
        </w:tc>
      </w:tr>
      <w:tr w:rsidR="00306003" w:rsidRPr="00306003" w:rsidTr="00306003">
        <w:trPr>
          <w:trHeight w:val="576"/>
        </w:trPr>
        <w:tc>
          <w:tcPr>
            <w:tcW w:w="1504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306003" w:rsidRPr="00306003" w:rsidRDefault="00306003" w:rsidP="00306003">
            <w:pPr>
              <w:pStyle w:val="NoSpacing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>AK066016</w:t>
            </w: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2779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306003" w:rsidRPr="00306003" w:rsidRDefault="00306003" w:rsidP="00306003">
            <w:pPr>
              <w:pStyle w:val="NoSpacing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 xml:space="preserve">Protein </w:t>
            </w:r>
            <w:proofErr w:type="spellStart"/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>phosphatase</w:t>
            </w:r>
            <w:proofErr w:type="spellEnd"/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 xml:space="preserve"> 2C putative</w:t>
            </w: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399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306003" w:rsidRPr="00306003" w:rsidRDefault="00306003" w:rsidP="00306003">
            <w:pPr>
              <w:pStyle w:val="NoSpacing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>TC11278</w:t>
            </w: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2660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306003" w:rsidRPr="00306003" w:rsidRDefault="00306003" w:rsidP="00306003">
            <w:pPr>
              <w:pStyle w:val="NoSpacing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 xml:space="preserve">Protein </w:t>
            </w:r>
            <w:proofErr w:type="spellStart"/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>phosphatase</w:t>
            </w:r>
            <w:proofErr w:type="spellEnd"/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 xml:space="preserve"> 2C, partial</w:t>
            </w: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358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306003" w:rsidRPr="00306003" w:rsidRDefault="00306003" w:rsidP="00306003">
            <w:pPr>
              <w:pStyle w:val="NoSpacing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>75</w:t>
            </w: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IN"/>
              </w:rPr>
              <w:t xml:space="preserve"> </w:t>
            </w:r>
          </w:p>
        </w:tc>
      </w:tr>
      <w:tr w:rsidR="00306003" w:rsidRPr="00306003" w:rsidTr="00306003">
        <w:trPr>
          <w:trHeight w:val="864"/>
        </w:trPr>
        <w:tc>
          <w:tcPr>
            <w:tcW w:w="1504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306003" w:rsidRPr="00306003" w:rsidRDefault="00306003" w:rsidP="00306003">
            <w:pPr>
              <w:pStyle w:val="NoSpacing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>AK067959</w:t>
            </w: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2779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306003" w:rsidRPr="00306003" w:rsidRDefault="00306003" w:rsidP="00306003">
            <w:pPr>
              <w:pStyle w:val="NoSpacing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proofErr w:type="spellStart"/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>Leucine</w:t>
            </w:r>
            <w:proofErr w:type="spellEnd"/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 xml:space="preserve">-rich repeat </w:t>
            </w:r>
            <w:proofErr w:type="spellStart"/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>transmembrane</w:t>
            </w:r>
            <w:proofErr w:type="spellEnd"/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 xml:space="preserve"> protein </w:t>
            </w:r>
            <w:proofErr w:type="spellStart"/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>kinase</w:t>
            </w:r>
            <w:proofErr w:type="spellEnd"/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399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306003" w:rsidRPr="00306003" w:rsidRDefault="00306003" w:rsidP="00306003">
            <w:pPr>
              <w:pStyle w:val="NoSpacing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>TC11770</w:t>
            </w: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2660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306003" w:rsidRPr="00306003" w:rsidRDefault="00306003" w:rsidP="00306003">
            <w:pPr>
              <w:pStyle w:val="NoSpacing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>Serine-</w:t>
            </w:r>
            <w:proofErr w:type="spellStart"/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>threonine</w:t>
            </w:r>
            <w:proofErr w:type="spellEnd"/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 xml:space="preserve"> protein </w:t>
            </w:r>
            <w:proofErr w:type="spellStart"/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>kinase</w:t>
            </w:r>
            <w:proofErr w:type="spellEnd"/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358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306003" w:rsidRPr="00306003" w:rsidRDefault="00306003" w:rsidP="00306003">
            <w:pPr>
              <w:pStyle w:val="NoSpacing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>60</w:t>
            </w: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IN"/>
              </w:rPr>
              <w:t xml:space="preserve"> </w:t>
            </w:r>
          </w:p>
        </w:tc>
      </w:tr>
      <w:tr w:rsidR="00306003" w:rsidRPr="00306003" w:rsidTr="00306003">
        <w:trPr>
          <w:trHeight w:val="576"/>
        </w:trPr>
        <w:tc>
          <w:tcPr>
            <w:tcW w:w="1504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306003" w:rsidRPr="00306003" w:rsidRDefault="00306003" w:rsidP="00306003">
            <w:pPr>
              <w:pStyle w:val="NoSpacing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>AK068915</w:t>
            </w: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2779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306003" w:rsidRPr="00306003" w:rsidRDefault="00306003" w:rsidP="00306003">
            <w:pPr>
              <w:pStyle w:val="NoSpacing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>NADPH-</w:t>
            </w:r>
            <w:proofErr w:type="spellStart"/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>ferrihemoprotein</w:t>
            </w:r>
            <w:proofErr w:type="spellEnd"/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 xml:space="preserve"> </w:t>
            </w:r>
            <w:proofErr w:type="spellStart"/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>reductase</w:t>
            </w:r>
            <w:proofErr w:type="spellEnd"/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399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306003" w:rsidRPr="00306003" w:rsidRDefault="00306003" w:rsidP="00306003">
            <w:pPr>
              <w:pStyle w:val="NoSpacing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>TC7720</w:t>
            </w: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2660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306003" w:rsidRPr="00306003" w:rsidRDefault="00306003" w:rsidP="00306003">
            <w:pPr>
              <w:pStyle w:val="NoSpacing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 xml:space="preserve">NADPH-cytP450 </w:t>
            </w:r>
            <w:proofErr w:type="spellStart"/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>oxidoreductase</w:t>
            </w:r>
            <w:proofErr w:type="spellEnd"/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358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306003" w:rsidRPr="00306003" w:rsidRDefault="00306003" w:rsidP="00306003">
            <w:pPr>
              <w:pStyle w:val="NoSpacing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>72</w:t>
            </w: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IN"/>
              </w:rPr>
              <w:t xml:space="preserve"> </w:t>
            </w:r>
          </w:p>
        </w:tc>
      </w:tr>
      <w:tr w:rsidR="00306003" w:rsidRPr="00306003" w:rsidTr="00306003">
        <w:trPr>
          <w:trHeight w:val="576"/>
        </w:trPr>
        <w:tc>
          <w:tcPr>
            <w:tcW w:w="1504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306003" w:rsidRPr="00306003" w:rsidRDefault="00306003" w:rsidP="00306003">
            <w:pPr>
              <w:pStyle w:val="NoSpacing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>AK107382</w:t>
            </w: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2779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306003" w:rsidRPr="00306003" w:rsidRDefault="00306003" w:rsidP="00306003">
            <w:pPr>
              <w:pStyle w:val="NoSpacing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proofErr w:type="spellStart"/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>Rac</w:t>
            </w:r>
            <w:proofErr w:type="spellEnd"/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>-like GTP-binding protein</w:t>
            </w: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399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306003" w:rsidRPr="00306003" w:rsidRDefault="00306003" w:rsidP="00306003">
            <w:pPr>
              <w:pStyle w:val="NoSpacing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>TC7058</w:t>
            </w: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2660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306003" w:rsidRPr="00306003" w:rsidRDefault="00306003" w:rsidP="00306003">
            <w:pPr>
              <w:pStyle w:val="NoSpacing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proofErr w:type="spellStart"/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>Rop</w:t>
            </w:r>
            <w:proofErr w:type="spellEnd"/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 xml:space="preserve"> subfamily </w:t>
            </w:r>
            <w:proofErr w:type="spellStart"/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>GTPase</w:t>
            </w:r>
            <w:proofErr w:type="spellEnd"/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358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306003" w:rsidRPr="00306003" w:rsidRDefault="00306003" w:rsidP="00306003">
            <w:pPr>
              <w:pStyle w:val="NoSpacing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>59</w:t>
            </w: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IN"/>
              </w:rPr>
              <w:t xml:space="preserve"> </w:t>
            </w:r>
          </w:p>
        </w:tc>
      </w:tr>
      <w:tr w:rsidR="00306003" w:rsidRPr="00306003" w:rsidTr="00306003">
        <w:trPr>
          <w:trHeight w:val="1440"/>
        </w:trPr>
        <w:tc>
          <w:tcPr>
            <w:tcW w:w="1504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306003" w:rsidRPr="00306003" w:rsidRDefault="00306003" w:rsidP="00306003">
            <w:pPr>
              <w:pStyle w:val="NoSpacing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>AK068727</w:t>
            </w: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2779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306003" w:rsidRPr="00306003" w:rsidRDefault="00306003" w:rsidP="00306003">
            <w:pPr>
              <w:pStyle w:val="NoSpacing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>ATP-binding subunit (</w:t>
            </w:r>
            <w:proofErr w:type="spellStart"/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>ClpD</w:t>
            </w:r>
            <w:proofErr w:type="spellEnd"/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>), (</w:t>
            </w:r>
            <w:r w:rsidRPr="00306003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  <w:lang w:val="en-US" w:eastAsia="en-IN"/>
              </w:rPr>
              <w:t>OsERD1</w:t>
            </w: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>)</w:t>
            </w: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399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306003" w:rsidRPr="00306003" w:rsidRDefault="00306003" w:rsidP="00306003">
            <w:pPr>
              <w:pStyle w:val="NoSpacing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>TC48611</w:t>
            </w: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2660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306003" w:rsidRPr="00306003" w:rsidRDefault="00306003" w:rsidP="00306003">
            <w:pPr>
              <w:pStyle w:val="NoSpacing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IN"/>
              </w:rPr>
              <w:t xml:space="preserve">ATP-dependent </w:t>
            </w:r>
            <w:proofErr w:type="spellStart"/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IN"/>
              </w:rPr>
              <w:t>Clp</w:t>
            </w:r>
            <w:proofErr w:type="spellEnd"/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IN"/>
              </w:rPr>
              <w:t xml:space="preserve"> protease ATP-binding subunit </w:t>
            </w:r>
            <w:proofErr w:type="spellStart"/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IN"/>
              </w:rPr>
              <w:t>clpA</w:t>
            </w:r>
            <w:proofErr w:type="spellEnd"/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IN"/>
              </w:rPr>
              <w:t xml:space="preserve"> homolog CD4B, chloroplast precursor </w:t>
            </w:r>
          </w:p>
        </w:tc>
        <w:tc>
          <w:tcPr>
            <w:tcW w:w="1358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306003" w:rsidRPr="00306003" w:rsidRDefault="00306003" w:rsidP="00306003">
            <w:pPr>
              <w:pStyle w:val="NoSpacing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>69</w:t>
            </w: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IN"/>
              </w:rPr>
              <w:t xml:space="preserve"> </w:t>
            </w:r>
          </w:p>
        </w:tc>
      </w:tr>
      <w:tr w:rsidR="00306003" w:rsidRPr="00306003" w:rsidTr="00306003">
        <w:trPr>
          <w:trHeight w:val="576"/>
        </w:trPr>
        <w:tc>
          <w:tcPr>
            <w:tcW w:w="1504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306003" w:rsidRPr="00306003" w:rsidRDefault="00306003" w:rsidP="00306003">
            <w:pPr>
              <w:pStyle w:val="NoSpacing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>AK072183</w:t>
            </w: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2779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306003" w:rsidRPr="00306003" w:rsidRDefault="00306003" w:rsidP="00306003">
            <w:pPr>
              <w:pStyle w:val="NoSpacing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>Sodium/</w:t>
            </w:r>
            <w:proofErr w:type="spellStart"/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>dicarboxylate</w:t>
            </w:r>
            <w:proofErr w:type="spellEnd"/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 xml:space="preserve"> </w:t>
            </w:r>
            <w:proofErr w:type="spellStart"/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>cotransporter</w:t>
            </w:r>
            <w:proofErr w:type="spellEnd"/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399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306003" w:rsidRPr="00306003" w:rsidRDefault="00306003" w:rsidP="00306003">
            <w:pPr>
              <w:pStyle w:val="NoSpacing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>TC7595</w:t>
            </w: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2660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306003" w:rsidRPr="00306003" w:rsidRDefault="00306003" w:rsidP="00306003">
            <w:pPr>
              <w:pStyle w:val="NoSpacing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>Sodium/</w:t>
            </w:r>
            <w:proofErr w:type="spellStart"/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>dicarboxylate</w:t>
            </w:r>
            <w:proofErr w:type="spellEnd"/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 xml:space="preserve"> </w:t>
            </w:r>
            <w:proofErr w:type="spellStart"/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>cotransporter</w:t>
            </w:r>
            <w:proofErr w:type="spellEnd"/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 xml:space="preserve"> like</w:t>
            </w: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358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306003" w:rsidRPr="00306003" w:rsidRDefault="00306003" w:rsidP="00306003">
            <w:pPr>
              <w:pStyle w:val="NoSpacing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>61</w:t>
            </w: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IN"/>
              </w:rPr>
              <w:t xml:space="preserve"> </w:t>
            </w:r>
          </w:p>
        </w:tc>
      </w:tr>
      <w:tr w:rsidR="00306003" w:rsidRPr="00306003" w:rsidTr="00306003">
        <w:trPr>
          <w:trHeight w:val="576"/>
        </w:trPr>
        <w:tc>
          <w:tcPr>
            <w:tcW w:w="1504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306003" w:rsidRPr="00306003" w:rsidRDefault="00306003" w:rsidP="00306003">
            <w:pPr>
              <w:pStyle w:val="NoSpacing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>AK060474</w:t>
            </w: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2779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306003" w:rsidRPr="00306003" w:rsidRDefault="00306003" w:rsidP="00306003">
            <w:pPr>
              <w:pStyle w:val="NoSpacing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 xml:space="preserve">20-kDa </w:t>
            </w:r>
            <w:proofErr w:type="spellStart"/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>chaperonin</w:t>
            </w:r>
            <w:proofErr w:type="spellEnd"/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399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306003" w:rsidRPr="00306003" w:rsidRDefault="00306003" w:rsidP="00306003">
            <w:pPr>
              <w:pStyle w:val="NoSpacing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>TC7352</w:t>
            </w: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2660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306003" w:rsidRPr="00306003" w:rsidRDefault="00306003" w:rsidP="00306003">
            <w:pPr>
              <w:pStyle w:val="NoSpacing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proofErr w:type="spellStart"/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>Chaperonin</w:t>
            </w:r>
            <w:proofErr w:type="spellEnd"/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 xml:space="preserve"> 21 precursor</w:t>
            </w: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358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306003" w:rsidRPr="00306003" w:rsidRDefault="00306003" w:rsidP="00306003">
            <w:pPr>
              <w:pStyle w:val="NoSpacing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>71</w:t>
            </w: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IN"/>
              </w:rPr>
              <w:t xml:space="preserve"> </w:t>
            </w:r>
          </w:p>
        </w:tc>
      </w:tr>
      <w:tr w:rsidR="00306003" w:rsidRPr="00306003" w:rsidTr="00306003">
        <w:trPr>
          <w:trHeight w:val="864"/>
        </w:trPr>
        <w:tc>
          <w:tcPr>
            <w:tcW w:w="1504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306003" w:rsidRPr="00306003" w:rsidRDefault="00306003" w:rsidP="00306003">
            <w:pPr>
              <w:pStyle w:val="NoSpacing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>AK099405</w:t>
            </w: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2779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306003" w:rsidRPr="00306003" w:rsidRDefault="00306003" w:rsidP="00306003">
            <w:pPr>
              <w:pStyle w:val="NoSpacing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da-DK" w:eastAsia="en-IN"/>
              </w:rPr>
              <w:t>Proton-dependent oligopeptide transport protein</w:t>
            </w: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399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306003" w:rsidRPr="00306003" w:rsidRDefault="00306003" w:rsidP="00306003">
            <w:pPr>
              <w:pStyle w:val="NoSpacing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da-DK" w:eastAsia="en-IN"/>
              </w:rPr>
              <w:t>TC3963</w:t>
            </w: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2660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306003" w:rsidRPr="00306003" w:rsidRDefault="00306003" w:rsidP="00306003">
            <w:pPr>
              <w:pStyle w:val="NoSpacing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da-DK" w:eastAsia="en-IN"/>
              </w:rPr>
              <w:t>Nitrate transporter</w:t>
            </w: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358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306003" w:rsidRPr="00306003" w:rsidRDefault="00306003" w:rsidP="00306003">
            <w:pPr>
              <w:pStyle w:val="NoSpacing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da-DK" w:eastAsia="en-IN"/>
              </w:rPr>
              <w:t>52</w:t>
            </w: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IN"/>
              </w:rPr>
              <w:t xml:space="preserve"> </w:t>
            </w:r>
          </w:p>
        </w:tc>
      </w:tr>
      <w:tr w:rsidR="00306003" w:rsidRPr="00306003" w:rsidTr="00306003">
        <w:trPr>
          <w:trHeight w:val="576"/>
        </w:trPr>
        <w:tc>
          <w:tcPr>
            <w:tcW w:w="1504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306003" w:rsidRPr="00306003" w:rsidRDefault="00306003" w:rsidP="00306003">
            <w:pPr>
              <w:pStyle w:val="NoSpacing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>AK058393</w:t>
            </w: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2779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306003" w:rsidRPr="00306003" w:rsidRDefault="00306003" w:rsidP="00306003">
            <w:pPr>
              <w:pStyle w:val="NoSpacing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>ABA-responsive HVA22 family protein</w:t>
            </w: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399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306003" w:rsidRPr="00306003" w:rsidRDefault="00306003" w:rsidP="00306003">
            <w:pPr>
              <w:pStyle w:val="NoSpacing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>TC5661</w:t>
            </w: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2660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306003" w:rsidRPr="00306003" w:rsidRDefault="00306003" w:rsidP="00306003">
            <w:pPr>
              <w:pStyle w:val="NoSpacing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 xml:space="preserve">Similar to </w:t>
            </w:r>
            <w:r w:rsidRPr="00306003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  <w:lang w:val="en-US" w:eastAsia="en-IN"/>
              </w:rPr>
              <w:t>AtHVA22</w:t>
            </w: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 xml:space="preserve"> like protein</w:t>
            </w: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358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306003" w:rsidRPr="00306003" w:rsidRDefault="00306003" w:rsidP="00306003">
            <w:pPr>
              <w:pStyle w:val="NoSpacing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>65</w:t>
            </w: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IN"/>
              </w:rPr>
              <w:t xml:space="preserve"> </w:t>
            </w:r>
          </w:p>
        </w:tc>
      </w:tr>
      <w:tr w:rsidR="00306003" w:rsidRPr="00306003" w:rsidTr="006C6293">
        <w:trPr>
          <w:trHeight w:val="576"/>
        </w:trPr>
        <w:tc>
          <w:tcPr>
            <w:tcW w:w="1504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306003" w:rsidRPr="00306003" w:rsidRDefault="00306003" w:rsidP="00306003">
            <w:pPr>
              <w:pStyle w:val="NoSpacing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>AK066736</w:t>
            </w: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2779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306003" w:rsidRPr="00306003" w:rsidRDefault="00306003" w:rsidP="00306003">
            <w:pPr>
              <w:pStyle w:val="NoSpacing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proofErr w:type="spellStart"/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>Glycosyl</w:t>
            </w:r>
            <w:proofErr w:type="spellEnd"/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 xml:space="preserve"> </w:t>
            </w:r>
            <w:proofErr w:type="spellStart"/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>transferase</w:t>
            </w:r>
            <w:proofErr w:type="spellEnd"/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 xml:space="preserve"> family 8 protein</w:t>
            </w: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399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306003" w:rsidRPr="00306003" w:rsidRDefault="00306003" w:rsidP="00306003">
            <w:pPr>
              <w:pStyle w:val="NoSpacing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>TC5762</w:t>
            </w: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2660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306003" w:rsidRPr="00306003" w:rsidRDefault="00306003" w:rsidP="00306003">
            <w:pPr>
              <w:pStyle w:val="NoSpacing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 xml:space="preserve">Similar to probable </w:t>
            </w:r>
            <w:proofErr w:type="spellStart"/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>glycosyltransferase</w:t>
            </w:r>
            <w:proofErr w:type="spellEnd"/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358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306003" w:rsidRPr="00306003" w:rsidRDefault="00306003" w:rsidP="00306003">
            <w:pPr>
              <w:pStyle w:val="NoSpacing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>62</w:t>
            </w: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IN"/>
              </w:rPr>
              <w:t xml:space="preserve"> </w:t>
            </w:r>
          </w:p>
        </w:tc>
      </w:tr>
      <w:tr w:rsidR="00306003" w:rsidRPr="00306003" w:rsidTr="006C6293">
        <w:trPr>
          <w:trHeight w:val="864"/>
        </w:trPr>
        <w:tc>
          <w:tcPr>
            <w:tcW w:w="150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306003" w:rsidRPr="00306003" w:rsidRDefault="00306003" w:rsidP="00306003">
            <w:pPr>
              <w:pStyle w:val="NoSpacing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>AK068474</w:t>
            </w: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277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306003" w:rsidRPr="00306003" w:rsidRDefault="00306003" w:rsidP="00306003">
            <w:pPr>
              <w:pStyle w:val="NoSpacing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>Phosphate-responsive 1 family protein</w:t>
            </w: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306003" w:rsidRPr="00306003" w:rsidRDefault="00306003" w:rsidP="00306003">
            <w:pPr>
              <w:pStyle w:val="NoSpacing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>TC7610</w:t>
            </w: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266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306003" w:rsidRPr="00306003" w:rsidRDefault="00306003" w:rsidP="00306003">
            <w:pPr>
              <w:pStyle w:val="NoSpacing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>Similar to At5g51550/K17N15_10</w:t>
            </w: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35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306003" w:rsidRPr="00306003" w:rsidRDefault="00306003" w:rsidP="00306003">
            <w:pPr>
              <w:pStyle w:val="NoSpacing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n-IN"/>
              </w:rPr>
              <w:t>63</w:t>
            </w:r>
            <w:r w:rsidRPr="0030600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IN"/>
              </w:rPr>
              <w:t xml:space="preserve"> </w:t>
            </w:r>
          </w:p>
        </w:tc>
      </w:tr>
    </w:tbl>
    <w:p w:rsidR="00204A98" w:rsidRPr="00306003" w:rsidRDefault="00204A98" w:rsidP="00306003">
      <w:pPr>
        <w:pStyle w:val="NoSpacing"/>
        <w:rPr>
          <w:rFonts w:ascii="Arial" w:hAnsi="Arial" w:cs="Arial"/>
          <w:sz w:val="24"/>
          <w:szCs w:val="24"/>
        </w:rPr>
      </w:pPr>
    </w:p>
    <w:sectPr w:rsidR="00204A98" w:rsidRPr="00306003" w:rsidSect="00204A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06003"/>
    <w:rsid w:val="00204A98"/>
    <w:rsid w:val="00306003"/>
    <w:rsid w:val="006C6293"/>
    <w:rsid w:val="00D20B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4A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060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styleId="NoSpacing">
    <w:name w:val="No Spacing"/>
    <w:uiPriority w:val="1"/>
    <w:qFormat/>
    <w:rsid w:val="00306003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1063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1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5</Words>
  <Characters>1283</Characters>
  <Application>Microsoft Office Word</Application>
  <DocSecurity>0</DocSecurity>
  <Lines>10</Lines>
  <Paragraphs>3</Paragraphs>
  <ScaleCrop>false</ScaleCrop>
  <Company>Oklahoma State University</Company>
  <LinksUpToDate>false</LinksUpToDate>
  <CharactersWithSpaces>15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egowda</dc:creator>
  <cp:lastModifiedBy>Ramegowda</cp:lastModifiedBy>
  <cp:revision>2</cp:revision>
  <dcterms:created xsi:type="dcterms:W3CDTF">2012-02-16T22:18:00Z</dcterms:created>
  <dcterms:modified xsi:type="dcterms:W3CDTF">2012-02-17T04:20:00Z</dcterms:modified>
</cp:coreProperties>
</file>